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00" w:type="dxa"/>
        <w:tblBorders>
          <w:top w:val="single" w:sz="12" w:space="0" w:color="A8A8A8"/>
          <w:left w:val="single" w:sz="12" w:space="0" w:color="D3D3D3"/>
          <w:bottom w:val="single" w:sz="12" w:space="0" w:color="A8A8A8"/>
          <w:right w:val="single" w:sz="12" w:space="0" w:color="D3D3D3"/>
          <w:insideH w:val="single" w:sz="12" w:space="0" w:color="000000"/>
          <w:insideV w:val="single" w:sz="12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10"/>
        <w:gridCol w:w="1815"/>
        <w:gridCol w:w="1950"/>
        <w:gridCol w:w="1860"/>
        <w:gridCol w:w="1065"/>
      </w:tblGrid>
      <w:tr w:rsidR="00D971F6" w:rsidRPr="00D01869" w14:paraId="03CC5A81" w14:textId="77777777" w:rsidTr="009941C0">
        <w:trPr>
          <w:trHeight w:val="277"/>
        </w:trPr>
        <w:tc>
          <w:tcPr>
            <w:tcW w:w="9300" w:type="dxa"/>
            <w:gridSpan w:val="5"/>
            <w:tcBorders>
              <w:left w:val="single" w:sz="6" w:space="0" w:color="D3D3D3"/>
              <w:bottom w:val="single" w:sz="12" w:space="0" w:color="D3D3D3"/>
              <w:right w:val="single" w:sz="6" w:space="0" w:color="D3D3D3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5422EB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  <w:sz w:val="30"/>
                <w:szCs w:val="30"/>
              </w:rPr>
              <w:t>Epidemiological description</w:t>
            </w:r>
          </w:p>
        </w:tc>
      </w:tr>
      <w:tr w:rsidR="00D971F6" w:rsidRPr="00D01869" w14:paraId="25DFFE14" w14:textId="77777777" w:rsidTr="009941C0">
        <w:trPr>
          <w:trHeight w:val="750"/>
        </w:trPr>
        <w:tc>
          <w:tcPr>
            <w:tcW w:w="2610" w:type="dxa"/>
            <w:tcBorders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14:paraId="51B8C521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Characteristic</w:t>
            </w:r>
          </w:p>
        </w:tc>
        <w:tc>
          <w:tcPr>
            <w:tcW w:w="1815" w:type="dxa"/>
            <w:tcBorders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14:paraId="386F5AA8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Overall, N = 341</w:t>
            </w:r>
            <w:r w:rsidRPr="00D01869">
              <w:rPr>
                <w:rFonts w:ascii="Calibri" w:hAnsi="Calibri" w:cs="Calibri"/>
                <w:bCs/>
                <w:i/>
                <w:color w:val="333333"/>
                <w:sz w:val="26"/>
                <w:szCs w:val="26"/>
                <w:vertAlign w:val="superscript"/>
              </w:rPr>
              <w:t>1</w:t>
            </w:r>
          </w:p>
        </w:tc>
        <w:tc>
          <w:tcPr>
            <w:tcW w:w="1950" w:type="dxa"/>
            <w:tcBorders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14:paraId="22F5A671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Wild allele, N = 250</w:t>
            </w:r>
            <w:r w:rsidRPr="00D01869">
              <w:rPr>
                <w:rFonts w:ascii="Calibri" w:hAnsi="Calibri" w:cs="Calibri"/>
                <w:bCs/>
                <w:i/>
                <w:color w:val="333333"/>
                <w:sz w:val="26"/>
                <w:szCs w:val="26"/>
                <w:vertAlign w:val="superscript"/>
              </w:rPr>
              <w:t>1</w:t>
            </w:r>
          </w:p>
        </w:tc>
        <w:tc>
          <w:tcPr>
            <w:tcW w:w="1860" w:type="dxa"/>
            <w:tcBorders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14:paraId="44FEF47F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iCs/>
                <w:color w:val="333333"/>
                <w:sz w:val="26"/>
                <w:szCs w:val="26"/>
                <w:u w:val="single"/>
                <w:lang w:val="en-US"/>
              </w:rPr>
            </w:pPr>
            <w:r w:rsidRPr="00D01869">
              <w:rPr>
                <w:rFonts w:ascii="Calibri" w:hAnsi="Calibri" w:cs="Calibri"/>
                <w:bCs/>
                <w:color w:val="333333"/>
                <w:lang w:val="en-US"/>
              </w:rPr>
              <w:t>Pathogenic or likely pathogenic variant, N = 91</w:t>
            </w:r>
            <w:r w:rsidRPr="00D01869">
              <w:rPr>
                <w:rFonts w:ascii="Calibri" w:hAnsi="Calibri" w:cs="Calibri"/>
                <w:bCs/>
                <w:i/>
                <w:color w:val="333333"/>
                <w:sz w:val="26"/>
                <w:szCs w:val="26"/>
                <w:vertAlign w:val="superscript"/>
                <w:lang w:val="en-US"/>
              </w:rPr>
              <w:t>1</w:t>
            </w:r>
          </w:p>
        </w:tc>
        <w:tc>
          <w:tcPr>
            <w:tcW w:w="1065" w:type="dxa"/>
            <w:tcBorders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</w:tcPr>
          <w:p w14:paraId="03F695DD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p-value</w:t>
            </w:r>
            <w:r w:rsidRPr="00D01869">
              <w:rPr>
                <w:rFonts w:ascii="Calibri" w:hAnsi="Calibri" w:cs="Calibri"/>
                <w:bCs/>
                <w:i/>
                <w:color w:val="333333"/>
                <w:sz w:val="26"/>
                <w:szCs w:val="26"/>
                <w:vertAlign w:val="superscript"/>
              </w:rPr>
              <w:t>2</w:t>
            </w:r>
          </w:p>
        </w:tc>
      </w:tr>
      <w:tr w:rsidR="00D971F6" w:rsidRPr="00D01869" w14:paraId="707C849C" w14:textId="77777777" w:rsidTr="009941C0">
        <w:trPr>
          <w:trHeight w:val="525"/>
        </w:trPr>
        <w:tc>
          <w:tcPr>
            <w:tcW w:w="261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D2300FC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Age</w:t>
            </w:r>
          </w:p>
        </w:tc>
        <w:tc>
          <w:tcPr>
            <w:tcW w:w="181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2E99478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47 (14)</w:t>
            </w:r>
          </w:p>
        </w:tc>
        <w:tc>
          <w:tcPr>
            <w:tcW w:w="195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5F1A007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48 (15)</w:t>
            </w:r>
          </w:p>
        </w:tc>
        <w:tc>
          <w:tcPr>
            <w:tcW w:w="186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194FD9E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45 (14)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BD25E68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0.043</w:t>
            </w:r>
          </w:p>
        </w:tc>
      </w:tr>
      <w:tr w:rsidR="00D971F6" w:rsidRPr="00D01869" w14:paraId="37B09949" w14:textId="77777777" w:rsidTr="009941C0">
        <w:trPr>
          <w:trHeight w:val="795"/>
        </w:trPr>
        <w:tc>
          <w:tcPr>
            <w:tcW w:w="261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3F843CA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Current BMI (Kg/m2)</w:t>
            </w:r>
          </w:p>
        </w:tc>
        <w:tc>
          <w:tcPr>
            <w:tcW w:w="181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64D849C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23.0 (21.0, 26.3)</w:t>
            </w:r>
          </w:p>
        </w:tc>
        <w:tc>
          <w:tcPr>
            <w:tcW w:w="195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6E521A0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23.0 (20.9, 26.5)</w:t>
            </w:r>
          </w:p>
        </w:tc>
        <w:tc>
          <w:tcPr>
            <w:tcW w:w="186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F47BF82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22.9 (21.2, 25.6)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E8AA389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0.42</w:t>
            </w:r>
          </w:p>
        </w:tc>
      </w:tr>
      <w:tr w:rsidR="00D971F6" w:rsidRPr="00D01869" w14:paraId="04D770E0" w14:textId="77777777" w:rsidTr="009941C0">
        <w:trPr>
          <w:trHeight w:val="795"/>
        </w:trPr>
        <w:tc>
          <w:tcPr>
            <w:tcW w:w="261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CF5492F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20y BMI (Kg/m2)</w:t>
            </w:r>
          </w:p>
        </w:tc>
        <w:tc>
          <w:tcPr>
            <w:tcW w:w="181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9054460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20.8 (19.1, 22.8)</w:t>
            </w:r>
          </w:p>
        </w:tc>
        <w:tc>
          <w:tcPr>
            <w:tcW w:w="195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A1CE879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20.7 (19.1, 22.9)</w:t>
            </w:r>
          </w:p>
        </w:tc>
        <w:tc>
          <w:tcPr>
            <w:tcW w:w="186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20F3C60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21.3 (19.7, 22.5)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D8C2795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0.13</w:t>
            </w:r>
          </w:p>
        </w:tc>
      </w:tr>
      <w:tr w:rsidR="00D971F6" w:rsidRPr="00D01869" w14:paraId="65A42F8C" w14:textId="77777777" w:rsidTr="009941C0">
        <w:trPr>
          <w:trHeight w:val="525"/>
        </w:trPr>
        <w:tc>
          <w:tcPr>
            <w:tcW w:w="261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811EAA9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Educational level</w:t>
            </w:r>
          </w:p>
        </w:tc>
        <w:tc>
          <w:tcPr>
            <w:tcW w:w="181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2643275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</w:p>
        </w:tc>
        <w:tc>
          <w:tcPr>
            <w:tcW w:w="195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8F07CE9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</w:p>
        </w:tc>
        <w:tc>
          <w:tcPr>
            <w:tcW w:w="186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CF4B848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34E807E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0.10</w:t>
            </w:r>
          </w:p>
        </w:tc>
      </w:tr>
      <w:tr w:rsidR="00D971F6" w:rsidRPr="00D01869" w14:paraId="35D091C9" w14:textId="77777777" w:rsidTr="009941C0">
        <w:trPr>
          <w:trHeight w:val="29"/>
        </w:trPr>
        <w:tc>
          <w:tcPr>
            <w:tcW w:w="261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6C0FC87" w14:textId="77777777" w:rsidR="00D971F6" w:rsidRPr="00D01869" w:rsidRDefault="00D971F6" w:rsidP="009941C0">
            <w:pPr>
              <w:widowControl w:val="0"/>
              <w:ind w:firstLine="16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Illiterate</w:t>
            </w:r>
          </w:p>
        </w:tc>
        <w:tc>
          <w:tcPr>
            <w:tcW w:w="181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4A4ABC0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0 (0%)</w:t>
            </w:r>
          </w:p>
        </w:tc>
        <w:tc>
          <w:tcPr>
            <w:tcW w:w="195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C5D9D06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0 (0%)</w:t>
            </w:r>
          </w:p>
        </w:tc>
        <w:tc>
          <w:tcPr>
            <w:tcW w:w="186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E5DB276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0 (0%)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B945D6A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</w:p>
        </w:tc>
      </w:tr>
      <w:tr w:rsidR="00D971F6" w:rsidRPr="00D01869" w14:paraId="24A5FA4D" w14:textId="77777777" w:rsidTr="009941C0">
        <w:trPr>
          <w:trHeight w:val="525"/>
        </w:trPr>
        <w:tc>
          <w:tcPr>
            <w:tcW w:w="261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D75A39D" w14:textId="77777777" w:rsidR="00D971F6" w:rsidRPr="00D01869" w:rsidRDefault="00D971F6" w:rsidP="009941C0">
            <w:pPr>
              <w:widowControl w:val="0"/>
              <w:ind w:firstLine="16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Primary</w:t>
            </w:r>
          </w:p>
        </w:tc>
        <w:tc>
          <w:tcPr>
            <w:tcW w:w="181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5127E79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0 (0%)</w:t>
            </w:r>
          </w:p>
        </w:tc>
        <w:tc>
          <w:tcPr>
            <w:tcW w:w="195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18AC9E3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0 (0%)</w:t>
            </w:r>
          </w:p>
        </w:tc>
        <w:tc>
          <w:tcPr>
            <w:tcW w:w="186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46FF2D0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0 (0%)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5C2FE64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</w:p>
        </w:tc>
      </w:tr>
      <w:tr w:rsidR="00D971F6" w:rsidRPr="00D01869" w14:paraId="4CA272A1" w14:textId="77777777" w:rsidTr="009941C0">
        <w:trPr>
          <w:trHeight w:val="525"/>
        </w:trPr>
        <w:tc>
          <w:tcPr>
            <w:tcW w:w="261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E8029C0" w14:textId="77777777" w:rsidR="00D971F6" w:rsidRPr="00D01869" w:rsidRDefault="00D971F6" w:rsidP="009941C0">
            <w:pPr>
              <w:widowControl w:val="0"/>
              <w:ind w:firstLine="16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Secondary</w:t>
            </w:r>
          </w:p>
        </w:tc>
        <w:tc>
          <w:tcPr>
            <w:tcW w:w="181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5CE730E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3 (0.9%)</w:t>
            </w:r>
          </w:p>
        </w:tc>
        <w:tc>
          <w:tcPr>
            <w:tcW w:w="195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C20C4CA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1 (0.4%)</w:t>
            </w:r>
          </w:p>
        </w:tc>
        <w:tc>
          <w:tcPr>
            <w:tcW w:w="186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02A5804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2 (2.2%)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37F7B1B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</w:p>
        </w:tc>
      </w:tr>
      <w:tr w:rsidR="00D971F6" w:rsidRPr="00D01869" w14:paraId="7BEBA654" w14:textId="77777777" w:rsidTr="009941C0">
        <w:trPr>
          <w:trHeight w:val="525"/>
        </w:trPr>
        <w:tc>
          <w:tcPr>
            <w:tcW w:w="261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F1470B2" w14:textId="77777777" w:rsidR="00D971F6" w:rsidRPr="00D01869" w:rsidRDefault="00D971F6" w:rsidP="009941C0">
            <w:pPr>
              <w:widowControl w:val="0"/>
              <w:ind w:firstLine="16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Superior/Technical</w:t>
            </w:r>
          </w:p>
        </w:tc>
        <w:tc>
          <w:tcPr>
            <w:tcW w:w="181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E3406DA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28 (8.2%)</w:t>
            </w:r>
          </w:p>
        </w:tc>
        <w:tc>
          <w:tcPr>
            <w:tcW w:w="195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CF796C9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23 (9.2%)</w:t>
            </w:r>
          </w:p>
        </w:tc>
        <w:tc>
          <w:tcPr>
            <w:tcW w:w="186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16082B2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5 (5.6%)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E82D328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</w:p>
        </w:tc>
      </w:tr>
      <w:tr w:rsidR="00D971F6" w:rsidRPr="00D01869" w14:paraId="4ED8131E" w14:textId="77777777" w:rsidTr="009941C0">
        <w:trPr>
          <w:trHeight w:val="525"/>
        </w:trPr>
        <w:tc>
          <w:tcPr>
            <w:tcW w:w="261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A58EE03" w14:textId="77777777" w:rsidR="00D971F6" w:rsidRPr="00D01869" w:rsidRDefault="00D971F6" w:rsidP="009941C0">
            <w:pPr>
              <w:widowControl w:val="0"/>
              <w:ind w:firstLine="16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University</w:t>
            </w:r>
          </w:p>
        </w:tc>
        <w:tc>
          <w:tcPr>
            <w:tcW w:w="181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0AFA88D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179 (53%)</w:t>
            </w:r>
          </w:p>
        </w:tc>
        <w:tc>
          <w:tcPr>
            <w:tcW w:w="195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DE223A8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137 (55%)</w:t>
            </w:r>
          </w:p>
        </w:tc>
        <w:tc>
          <w:tcPr>
            <w:tcW w:w="186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77EB639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42 (47%)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321B2E0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</w:p>
        </w:tc>
      </w:tr>
      <w:tr w:rsidR="00D971F6" w:rsidRPr="00D01869" w14:paraId="5377C64A" w14:textId="77777777" w:rsidTr="009941C0">
        <w:trPr>
          <w:trHeight w:val="525"/>
        </w:trPr>
        <w:tc>
          <w:tcPr>
            <w:tcW w:w="261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2623446" w14:textId="77777777" w:rsidR="00D971F6" w:rsidRPr="00D01869" w:rsidRDefault="00D971F6" w:rsidP="009941C0">
            <w:pPr>
              <w:widowControl w:val="0"/>
              <w:ind w:firstLine="16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Post university</w:t>
            </w:r>
          </w:p>
        </w:tc>
        <w:tc>
          <w:tcPr>
            <w:tcW w:w="181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C7C3B1F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130 (38%)</w:t>
            </w:r>
          </w:p>
        </w:tc>
        <w:tc>
          <w:tcPr>
            <w:tcW w:w="195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4F4D7FF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89 (36%)</w:t>
            </w:r>
          </w:p>
        </w:tc>
        <w:tc>
          <w:tcPr>
            <w:tcW w:w="186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00F3345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41 (46%)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22EAB8C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</w:p>
        </w:tc>
      </w:tr>
      <w:tr w:rsidR="00D971F6" w:rsidRPr="00D01869" w14:paraId="204DAD69" w14:textId="77777777" w:rsidTr="009941C0">
        <w:trPr>
          <w:trHeight w:val="525"/>
        </w:trPr>
        <w:tc>
          <w:tcPr>
            <w:tcW w:w="261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4FEFA13" w14:textId="77777777" w:rsidR="00D971F6" w:rsidRPr="00D01869" w:rsidRDefault="00D971F6" w:rsidP="009941C0">
            <w:pPr>
              <w:widowControl w:val="0"/>
              <w:ind w:firstLine="16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No data available</w:t>
            </w:r>
          </w:p>
        </w:tc>
        <w:tc>
          <w:tcPr>
            <w:tcW w:w="181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4CC78AE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1</w:t>
            </w:r>
          </w:p>
        </w:tc>
        <w:tc>
          <w:tcPr>
            <w:tcW w:w="195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33E7385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0</w:t>
            </w:r>
          </w:p>
        </w:tc>
        <w:tc>
          <w:tcPr>
            <w:tcW w:w="186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DE273A8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1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37BD2AA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</w:p>
        </w:tc>
      </w:tr>
      <w:tr w:rsidR="00D971F6" w:rsidRPr="00D01869" w14:paraId="105186AC" w14:textId="77777777" w:rsidTr="009941C0">
        <w:trPr>
          <w:trHeight w:val="795"/>
        </w:trPr>
        <w:tc>
          <w:tcPr>
            <w:tcW w:w="261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F024CF7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Personal history cancer</w:t>
            </w:r>
          </w:p>
        </w:tc>
        <w:tc>
          <w:tcPr>
            <w:tcW w:w="181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64F85EE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</w:p>
        </w:tc>
        <w:tc>
          <w:tcPr>
            <w:tcW w:w="195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3D1F25F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</w:p>
        </w:tc>
        <w:tc>
          <w:tcPr>
            <w:tcW w:w="186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84C0A8B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83D3CC7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0.25</w:t>
            </w:r>
          </w:p>
        </w:tc>
      </w:tr>
      <w:tr w:rsidR="00D971F6" w:rsidRPr="00D01869" w14:paraId="3CC70188" w14:textId="77777777" w:rsidTr="009941C0">
        <w:trPr>
          <w:trHeight w:val="525"/>
        </w:trPr>
        <w:tc>
          <w:tcPr>
            <w:tcW w:w="261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2A828F0" w14:textId="77777777" w:rsidR="00D971F6" w:rsidRPr="00D01869" w:rsidRDefault="00D971F6" w:rsidP="009941C0">
            <w:pPr>
              <w:widowControl w:val="0"/>
              <w:ind w:firstLine="16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yes</w:t>
            </w:r>
          </w:p>
        </w:tc>
        <w:tc>
          <w:tcPr>
            <w:tcW w:w="181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837385C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50 (15%)</w:t>
            </w:r>
          </w:p>
        </w:tc>
        <w:tc>
          <w:tcPr>
            <w:tcW w:w="195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979EB99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41 (16%)</w:t>
            </w:r>
          </w:p>
        </w:tc>
        <w:tc>
          <w:tcPr>
            <w:tcW w:w="186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550460B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9 (9.9%)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39BD854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</w:p>
        </w:tc>
      </w:tr>
      <w:tr w:rsidR="00D971F6" w:rsidRPr="00D01869" w14:paraId="46F31FF0" w14:textId="77777777" w:rsidTr="009941C0">
        <w:trPr>
          <w:trHeight w:val="525"/>
        </w:trPr>
        <w:tc>
          <w:tcPr>
            <w:tcW w:w="261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992915A" w14:textId="77777777" w:rsidR="00D971F6" w:rsidRPr="00D01869" w:rsidRDefault="00D971F6" w:rsidP="009941C0">
            <w:pPr>
              <w:widowControl w:val="0"/>
              <w:ind w:firstLine="16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lastRenderedPageBreak/>
              <w:t>No</w:t>
            </w:r>
          </w:p>
        </w:tc>
        <w:tc>
          <w:tcPr>
            <w:tcW w:w="181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6DF0675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289 (85%)</w:t>
            </w:r>
          </w:p>
        </w:tc>
        <w:tc>
          <w:tcPr>
            <w:tcW w:w="195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5078B65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207 (83%)</w:t>
            </w:r>
          </w:p>
        </w:tc>
        <w:tc>
          <w:tcPr>
            <w:tcW w:w="186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D7B9A2D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82 (90%)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9D68D2F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</w:p>
        </w:tc>
      </w:tr>
      <w:tr w:rsidR="00D971F6" w:rsidRPr="00D01869" w14:paraId="1FA15845" w14:textId="77777777" w:rsidTr="009941C0">
        <w:trPr>
          <w:trHeight w:val="525"/>
        </w:trPr>
        <w:tc>
          <w:tcPr>
            <w:tcW w:w="261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81D082F" w14:textId="77777777" w:rsidR="00D971F6" w:rsidRPr="00D01869" w:rsidRDefault="00D971F6" w:rsidP="009941C0">
            <w:pPr>
              <w:widowControl w:val="0"/>
              <w:ind w:firstLine="16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Not known</w:t>
            </w:r>
          </w:p>
        </w:tc>
        <w:tc>
          <w:tcPr>
            <w:tcW w:w="181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CCFF6A7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2 (0.6%)</w:t>
            </w:r>
          </w:p>
        </w:tc>
        <w:tc>
          <w:tcPr>
            <w:tcW w:w="195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13616A6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2 (0.8%)</w:t>
            </w:r>
          </w:p>
        </w:tc>
        <w:tc>
          <w:tcPr>
            <w:tcW w:w="186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30F97B3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0 (0%)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83B8D1C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</w:p>
        </w:tc>
      </w:tr>
      <w:tr w:rsidR="00D971F6" w:rsidRPr="00D01869" w14:paraId="074F8721" w14:textId="77777777" w:rsidTr="009941C0">
        <w:trPr>
          <w:trHeight w:val="525"/>
        </w:trPr>
        <w:tc>
          <w:tcPr>
            <w:tcW w:w="261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BC41487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Pregnancy</w:t>
            </w:r>
          </w:p>
        </w:tc>
        <w:tc>
          <w:tcPr>
            <w:tcW w:w="181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C544120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289 (85%)</w:t>
            </w:r>
          </w:p>
        </w:tc>
        <w:tc>
          <w:tcPr>
            <w:tcW w:w="195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75370C5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211 (84%)</w:t>
            </w:r>
          </w:p>
        </w:tc>
        <w:tc>
          <w:tcPr>
            <w:tcW w:w="186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71A110D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78 (86%)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E0D179B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0.77</w:t>
            </w:r>
          </w:p>
        </w:tc>
      </w:tr>
      <w:tr w:rsidR="00D971F6" w:rsidRPr="00D01869" w14:paraId="15F8374B" w14:textId="77777777" w:rsidTr="009941C0">
        <w:trPr>
          <w:trHeight w:val="525"/>
        </w:trPr>
        <w:tc>
          <w:tcPr>
            <w:tcW w:w="261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0FFAD2C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Age first child</w:t>
            </w:r>
          </w:p>
        </w:tc>
        <w:tc>
          <w:tcPr>
            <w:tcW w:w="181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BA31C98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26 (24, 28)</w:t>
            </w:r>
          </w:p>
        </w:tc>
        <w:tc>
          <w:tcPr>
            <w:tcW w:w="195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B8CC21D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25 (23, 28)</w:t>
            </w:r>
          </w:p>
        </w:tc>
        <w:tc>
          <w:tcPr>
            <w:tcW w:w="186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1FFDD00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26 (25, 27)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FCE3C9E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0.42</w:t>
            </w:r>
          </w:p>
        </w:tc>
      </w:tr>
      <w:tr w:rsidR="00D971F6" w:rsidRPr="00D01869" w14:paraId="1A2F7F56" w14:textId="77777777" w:rsidTr="009941C0">
        <w:trPr>
          <w:trHeight w:val="525"/>
        </w:trPr>
        <w:tc>
          <w:tcPr>
            <w:tcW w:w="261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E6DED11" w14:textId="77777777" w:rsidR="00D971F6" w:rsidRPr="00D01869" w:rsidRDefault="00D971F6" w:rsidP="009941C0">
            <w:pPr>
              <w:widowControl w:val="0"/>
              <w:ind w:firstLine="16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No data available</w:t>
            </w:r>
          </w:p>
        </w:tc>
        <w:tc>
          <w:tcPr>
            <w:tcW w:w="181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A2CA78E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55</w:t>
            </w:r>
          </w:p>
        </w:tc>
        <w:tc>
          <w:tcPr>
            <w:tcW w:w="195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E24A828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42</w:t>
            </w:r>
          </w:p>
        </w:tc>
        <w:tc>
          <w:tcPr>
            <w:tcW w:w="186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F5401DE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13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4D85487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</w:p>
        </w:tc>
      </w:tr>
      <w:tr w:rsidR="00D971F6" w:rsidRPr="00D01869" w14:paraId="7976A1A5" w14:textId="77777777" w:rsidTr="009941C0">
        <w:trPr>
          <w:trHeight w:val="525"/>
        </w:trPr>
        <w:tc>
          <w:tcPr>
            <w:tcW w:w="261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B34B3E0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Contraceptive use</w:t>
            </w:r>
          </w:p>
        </w:tc>
        <w:tc>
          <w:tcPr>
            <w:tcW w:w="181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FE5639B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301 (88%)</w:t>
            </w:r>
          </w:p>
        </w:tc>
        <w:tc>
          <w:tcPr>
            <w:tcW w:w="195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E2AF2DF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221 (88%)</w:t>
            </w:r>
          </w:p>
        </w:tc>
        <w:tc>
          <w:tcPr>
            <w:tcW w:w="186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0B42C62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80 (88%)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B175722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0.90</w:t>
            </w:r>
          </w:p>
        </w:tc>
      </w:tr>
      <w:tr w:rsidR="00D971F6" w:rsidRPr="00D01869" w14:paraId="09556392" w14:textId="77777777" w:rsidTr="009941C0">
        <w:trPr>
          <w:trHeight w:val="795"/>
        </w:trPr>
        <w:tc>
          <w:tcPr>
            <w:tcW w:w="261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7241F2A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Tobacco consumption</w:t>
            </w:r>
          </w:p>
        </w:tc>
        <w:tc>
          <w:tcPr>
            <w:tcW w:w="181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FCC8193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</w:p>
        </w:tc>
        <w:tc>
          <w:tcPr>
            <w:tcW w:w="195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393ACC9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</w:p>
        </w:tc>
        <w:tc>
          <w:tcPr>
            <w:tcW w:w="186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3586054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0745109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0.32</w:t>
            </w:r>
          </w:p>
        </w:tc>
      </w:tr>
      <w:tr w:rsidR="00D971F6" w:rsidRPr="00D01869" w14:paraId="6EA1DC5F" w14:textId="77777777" w:rsidTr="009941C0">
        <w:trPr>
          <w:trHeight w:val="525"/>
        </w:trPr>
        <w:tc>
          <w:tcPr>
            <w:tcW w:w="261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BD98C57" w14:textId="77777777" w:rsidR="00D971F6" w:rsidRPr="00D01869" w:rsidRDefault="00D971F6" w:rsidP="009941C0">
            <w:pPr>
              <w:widowControl w:val="0"/>
              <w:ind w:firstLine="16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Never</w:t>
            </w:r>
          </w:p>
        </w:tc>
        <w:tc>
          <w:tcPr>
            <w:tcW w:w="181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3E9C2B4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220 (65%)</w:t>
            </w:r>
          </w:p>
        </w:tc>
        <w:tc>
          <w:tcPr>
            <w:tcW w:w="195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9DF5476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167 (67%)</w:t>
            </w:r>
          </w:p>
        </w:tc>
        <w:tc>
          <w:tcPr>
            <w:tcW w:w="186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7B80597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53 (58%)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9BB39B7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</w:p>
        </w:tc>
      </w:tr>
      <w:tr w:rsidR="00D971F6" w:rsidRPr="00D01869" w14:paraId="75980AD4" w14:textId="77777777" w:rsidTr="009941C0">
        <w:trPr>
          <w:trHeight w:val="525"/>
        </w:trPr>
        <w:tc>
          <w:tcPr>
            <w:tcW w:w="261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2901FDF" w14:textId="77777777" w:rsidR="00D971F6" w:rsidRPr="00D01869" w:rsidRDefault="00D971F6" w:rsidP="009941C0">
            <w:pPr>
              <w:widowControl w:val="0"/>
              <w:ind w:firstLine="16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Former</w:t>
            </w:r>
          </w:p>
        </w:tc>
        <w:tc>
          <w:tcPr>
            <w:tcW w:w="181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E23957C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79 (23%)</w:t>
            </w:r>
          </w:p>
        </w:tc>
        <w:tc>
          <w:tcPr>
            <w:tcW w:w="195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62AB055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55 (22%)</w:t>
            </w:r>
          </w:p>
        </w:tc>
        <w:tc>
          <w:tcPr>
            <w:tcW w:w="186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EBB7124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24 (26%)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7F037C4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</w:p>
        </w:tc>
      </w:tr>
      <w:tr w:rsidR="00D971F6" w:rsidRPr="00D01869" w14:paraId="311B385F" w14:textId="77777777" w:rsidTr="009941C0">
        <w:trPr>
          <w:trHeight w:val="525"/>
        </w:trPr>
        <w:tc>
          <w:tcPr>
            <w:tcW w:w="261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4E462CC" w14:textId="77777777" w:rsidR="00D971F6" w:rsidRPr="00D01869" w:rsidRDefault="00D971F6" w:rsidP="009941C0">
            <w:pPr>
              <w:widowControl w:val="0"/>
              <w:ind w:firstLine="16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Current</w:t>
            </w:r>
          </w:p>
        </w:tc>
        <w:tc>
          <w:tcPr>
            <w:tcW w:w="181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8AF08A6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42 (12%)</w:t>
            </w:r>
          </w:p>
        </w:tc>
        <w:tc>
          <w:tcPr>
            <w:tcW w:w="195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DEB884B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28 (11%)</w:t>
            </w:r>
          </w:p>
        </w:tc>
        <w:tc>
          <w:tcPr>
            <w:tcW w:w="186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FD883BB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14 (15%)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04278A6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</w:p>
        </w:tc>
      </w:tr>
      <w:tr w:rsidR="00D971F6" w:rsidRPr="00D01869" w14:paraId="72DF38ED" w14:textId="77777777" w:rsidTr="009941C0">
        <w:trPr>
          <w:trHeight w:val="525"/>
        </w:trPr>
        <w:tc>
          <w:tcPr>
            <w:tcW w:w="261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C4E5399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Alcohol consumption</w:t>
            </w:r>
          </w:p>
        </w:tc>
        <w:tc>
          <w:tcPr>
            <w:tcW w:w="181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3EA1289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</w:p>
        </w:tc>
        <w:tc>
          <w:tcPr>
            <w:tcW w:w="195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5D5F8A6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</w:p>
        </w:tc>
        <w:tc>
          <w:tcPr>
            <w:tcW w:w="186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CB0BAD8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2FCAF55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0.80</w:t>
            </w:r>
          </w:p>
        </w:tc>
      </w:tr>
      <w:tr w:rsidR="00D971F6" w:rsidRPr="00D01869" w14:paraId="13C38C09" w14:textId="77777777" w:rsidTr="009941C0">
        <w:trPr>
          <w:trHeight w:val="525"/>
        </w:trPr>
        <w:tc>
          <w:tcPr>
            <w:tcW w:w="261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897CF42" w14:textId="77777777" w:rsidR="00D971F6" w:rsidRPr="00D01869" w:rsidRDefault="00D971F6" w:rsidP="009941C0">
            <w:pPr>
              <w:widowControl w:val="0"/>
              <w:ind w:firstLine="16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Current</w:t>
            </w:r>
          </w:p>
        </w:tc>
        <w:tc>
          <w:tcPr>
            <w:tcW w:w="181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2F71E38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218 (64%)</w:t>
            </w:r>
          </w:p>
        </w:tc>
        <w:tc>
          <w:tcPr>
            <w:tcW w:w="195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D4F454E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159 (64%)</w:t>
            </w:r>
          </w:p>
        </w:tc>
        <w:tc>
          <w:tcPr>
            <w:tcW w:w="186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52277A9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59 (65%)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6555C53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</w:p>
        </w:tc>
      </w:tr>
      <w:tr w:rsidR="00D971F6" w:rsidRPr="00D01869" w14:paraId="555FD78E" w14:textId="77777777" w:rsidTr="009941C0">
        <w:trPr>
          <w:trHeight w:val="525"/>
        </w:trPr>
        <w:tc>
          <w:tcPr>
            <w:tcW w:w="261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FDFEB5E" w14:textId="77777777" w:rsidR="00D971F6" w:rsidRPr="00D01869" w:rsidRDefault="00D971F6" w:rsidP="009941C0">
            <w:pPr>
              <w:widowControl w:val="0"/>
              <w:ind w:firstLine="16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Former</w:t>
            </w:r>
          </w:p>
        </w:tc>
        <w:tc>
          <w:tcPr>
            <w:tcW w:w="181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C555488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6 (1.8%)</w:t>
            </w:r>
          </w:p>
        </w:tc>
        <w:tc>
          <w:tcPr>
            <w:tcW w:w="195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098C803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4 (1.6%)</w:t>
            </w:r>
          </w:p>
        </w:tc>
        <w:tc>
          <w:tcPr>
            <w:tcW w:w="186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03DF66E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2 (2.2%)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4239D8C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</w:p>
        </w:tc>
      </w:tr>
      <w:tr w:rsidR="00D971F6" w:rsidRPr="00D01869" w14:paraId="4BAD71EE" w14:textId="77777777" w:rsidTr="009941C0">
        <w:trPr>
          <w:trHeight w:val="540"/>
        </w:trPr>
        <w:tc>
          <w:tcPr>
            <w:tcW w:w="261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8DD384D" w14:textId="77777777" w:rsidR="00D971F6" w:rsidRPr="00D01869" w:rsidRDefault="00D971F6" w:rsidP="009941C0">
            <w:pPr>
              <w:widowControl w:val="0"/>
              <w:ind w:firstLine="16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Never</w:t>
            </w:r>
          </w:p>
        </w:tc>
        <w:tc>
          <w:tcPr>
            <w:tcW w:w="181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9C5DA62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117 (34%)</w:t>
            </w:r>
          </w:p>
        </w:tc>
        <w:tc>
          <w:tcPr>
            <w:tcW w:w="195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657B777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87 (35%)</w:t>
            </w:r>
          </w:p>
        </w:tc>
        <w:tc>
          <w:tcPr>
            <w:tcW w:w="1860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E265694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  <w:r w:rsidRPr="00D01869">
              <w:rPr>
                <w:rFonts w:ascii="Calibri" w:hAnsi="Calibri" w:cs="Calibri"/>
                <w:bCs/>
                <w:color w:val="333333"/>
              </w:rPr>
              <w:t>30 (33%)</w:t>
            </w:r>
          </w:p>
        </w:tc>
        <w:tc>
          <w:tcPr>
            <w:tcW w:w="1065" w:type="dxa"/>
            <w:tcBorders>
              <w:top w:val="single" w:sz="6" w:space="0" w:color="D3D3D3"/>
              <w:left w:val="single" w:sz="6" w:space="0" w:color="D3D3D3"/>
              <w:right w:val="single" w:sz="6" w:space="0" w:color="D3D3D3"/>
            </w:tcBorders>
            <w:shd w:val="clear" w:color="auto" w:fill="auto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FD43977" w14:textId="77777777" w:rsidR="00D971F6" w:rsidRPr="00D01869" w:rsidRDefault="00D971F6" w:rsidP="009941C0">
            <w:pPr>
              <w:widowControl w:val="0"/>
              <w:jc w:val="both"/>
              <w:rPr>
                <w:rFonts w:ascii="Calibri" w:hAnsi="Calibri" w:cs="Calibri"/>
                <w:bCs/>
                <w:color w:val="333333"/>
              </w:rPr>
            </w:pPr>
          </w:p>
        </w:tc>
      </w:tr>
      <w:tr w:rsidR="00D971F6" w:rsidRPr="00D01869" w14:paraId="7BBA3576" w14:textId="77777777" w:rsidTr="009941C0">
        <w:trPr>
          <w:trHeight w:val="1010"/>
        </w:trPr>
        <w:tc>
          <w:tcPr>
            <w:tcW w:w="930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8A049" w14:textId="77777777" w:rsidR="00D971F6" w:rsidRPr="00D01869" w:rsidRDefault="00D971F6" w:rsidP="009941C0">
            <w:pPr>
              <w:widowControl w:val="0"/>
              <w:pBdr>
                <w:top w:val="none" w:sz="0" w:space="3" w:color="auto"/>
                <w:left w:val="none" w:sz="0" w:space="3" w:color="auto"/>
                <w:bottom w:val="none" w:sz="0" w:space="3" w:color="auto"/>
                <w:right w:val="none" w:sz="0" w:space="3" w:color="auto"/>
                <w:between w:val="none" w:sz="0" w:space="3" w:color="auto"/>
              </w:pBdr>
              <w:jc w:val="both"/>
              <w:rPr>
                <w:rFonts w:ascii="Calibri" w:hAnsi="Calibri" w:cs="Calibri"/>
                <w:bCs/>
                <w:color w:val="333333"/>
                <w:lang w:val="en-US"/>
              </w:rPr>
            </w:pPr>
            <w:r w:rsidRPr="00D01869">
              <w:rPr>
                <w:rFonts w:ascii="Calibri" w:hAnsi="Calibri" w:cs="Calibri"/>
                <w:bCs/>
                <w:i/>
                <w:color w:val="333333"/>
                <w:vertAlign w:val="superscript"/>
                <w:lang w:val="en-US"/>
              </w:rPr>
              <w:t xml:space="preserve">1 </w:t>
            </w:r>
            <w:r w:rsidRPr="00D01869">
              <w:rPr>
                <w:rFonts w:ascii="Calibri" w:hAnsi="Calibri" w:cs="Calibri"/>
                <w:bCs/>
                <w:color w:val="333333"/>
                <w:lang w:val="en-US"/>
              </w:rPr>
              <w:t>Mean (SD); Median (IQR); n (%)</w:t>
            </w:r>
          </w:p>
          <w:p w14:paraId="7829EEC7" w14:textId="77777777" w:rsidR="00D971F6" w:rsidRPr="00D01869" w:rsidRDefault="00D971F6" w:rsidP="009941C0">
            <w:pPr>
              <w:widowControl w:val="0"/>
              <w:pBdr>
                <w:top w:val="none" w:sz="0" w:space="3" w:color="auto"/>
                <w:left w:val="none" w:sz="0" w:space="3" w:color="auto"/>
                <w:bottom w:val="none" w:sz="0" w:space="3" w:color="auto"/>
                <w:right w:val="none" w:sz="0" w:space="3" w:color="auto"/>
                <w:between w:val="none" w:sz="0" w:space="3" w:color="auto"/>
              </w:pBdr>
              <w:jc w:val="both"/>
              <w:rPr>
                <w:rFonts w:ascii="Calibri" w:hAnsi="Calibri" w:cs="Calibri"/>
                <w:bCs/>
                <w:color w:val="333333"/>
                <w:lang w:val="en-US"/>
              </w:rPr>
            </w:pPr>
            <w:r w:rsidRPr="00D01869">
              <w:rPr>
                <w:rFonts w:ascii="Calibri" w:hAnsi="Calibri" w:cs="Calibri"/>
                <w:bCs/>
                <w:i/>
                <w:color w:val="333333"/>
                <w:vertAlign w:val="superscript"/>
                <w:lang w:val="en-US"/>
              </w:rPr>
              <w:t xml:space="preserve">2 </w:t>
            </w:r>
            <w:r w:rsidRPr="00D01869">
              <w:rPr>
                <w:rFonts w:ascii="Calibri" w:hAnsi="Calibri" w:cs="Calibri"/>
                <w:bCs/>
                <w:color w:val="333333"/>
                <w:lang w:val="en-US"/>
              </w:rPr>
              <w:t>Welch Two Sample t-test; Fisher's exact test; Pearson's Chi-squared test</w:t>
            </w:r>
          </w:p>
        </w:tc>
      </w:tr>
    </w:tbl>
    <w:p w14:paraId="409C7144" w14:textId="77777777" w:rsidR="00BD047F" w:rsidRPr="00D971F6" w:rsidRDefault="00BD047F">
      <w:pPr>
        <w:rPr>
          <w:lang w:val="en-US"/>
        </w:rPr>
      </w:pPr>
    </w:p>
    <w:sectPr w:rsidR="00BD047F" w:rsidRPr="00D971F6" w:rsidSect="00A9355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1F6"/>
    <w:rsid w:val="00007F9D"/>
    <w:rsid w:val="00052D1B"/>
    <w:rsid w:val="00056B16"/>
    <w:rsid w:val="00060881"/>
    <w:rsid w:val="00071899"/>
    <w:rsid w:val="000721CC"/>
    <w:rsid w:val="000A5D70"/>
    <w:rsid w:val="000C7672"/>
    <w:rsid w:val="000D7AB7"/>
    <w:rsid w:val="00103D66"/>
    <w:rsid w:val="00121C2D"/>
    <w:rsid w:val="00150627"/>
    <w:rsid w:val="001517A1"/>
    <w:rsid w:val="0018167A"/>
    <w:rsid w:val="00183AFB"/>
    <w:rsid w:val="001942A2"/>
    <w:rsid w:val="001A1866"/>
    <w:rsid w:val="001A1C91"/>
    <w:rsid w:val="001D3F05"/>
    <w:rsid w:val="001D542B"/>
    <w:rsid w:val="001F4843"/>
    <w:rsid w:val="002038BC"/>
    <w:rsid w:val="0020600C"/>
    <w:rsid w:val="00206976"/>
    <w:rsid w:val="0021223F"/>
    <w:rsid w:val="0021468A"/>
    <w:rsid w:val="0023626E"/>
    <w:rsid w:val="002661C3"/>
    <w:rsid w:val="0027388D"/>
    <w:rsid w:val="00277C76"/>
    <w:rsid w:val="00293AFC"/>
    <w:rsid w:val="00297BFD"/>
    <w:rsid w:val="002C0BB6"/>
    <w:rsid w:val="002F5F3A"/>
    <w:rsid w:val="00314094"/>
    <w:rsid w:val="003C3C8B"/>
    <w:rsid w:val="00405F47"/>
    <w:rsid w:val="004116CA"/>
    <w:rsid w:val="004439E0"/>
    <w:rsid w:val="00446B96"/>
    <w:rsid w:val="00455096"/>
    <w:rsid w:val="00457D66"/>
    <w:rsid w:val="004B06B3"/>
    <w:rsid w:val="004B1590"/>
    <w:rsid w:val="004C2D82"/>
    <w:rsid w:val="004E0D4B"/>
    <w:rsid w:val="004E10FE"/>
    <w:rsid w:val="00533ADC"/>
    <w:rsid w:val="005426DA"/>
    <w:rsid w:val="005462DC"/>
    <w:rsid w:val="00566801"/>
    <w:rsid w:val="00575768"/>
    <w:rsid w:val="005B09E6"/>
    <w:rsid w:val="005B7485"/>
    <w:rsid w:val="005D0D60"/>
    <w:rsid w:val="005E326B"/>
    <w:rsid w:val="005E364C"/>
    <w:rsid w:val="0063719B"/>
    <w:rsid w:val="0064463A"/>
    <w:rsid w:val="00651087"/>
    <w:rsid w:val="0065340C"/>
    <w:rsid w:val="006558C7"/>
    <w:rsid w:val="00682D7D"/>
    <w:rsid w:val="00683A83"/>
    <w:rsid w:val="006A536B"/>
    <w:rsid w:val="006D7BEE"/>
    <w:rsid w:val="006E6BEF"/>
    <w:rsid w:val="006E6FE6"/>
    <w:rsid w:val="006F5AD1"/>
    <w:rsid w:val="00710245"/>
    <w:rsid w:val="007142E7"/>
    <w:rsid w:val="00716F65"/>
    <w:rsid w:val="0072081F"/>
    <w:rsid w:val="0072692C"/>
    <w:rsid w:val="00741924"/>
    <w:rsid w:val="00741B06"/>
    <w:rsid w:val="00753B09"/>
    <w:rsid w:val="007546B4"/>
    <w:rsid w:val="00766DE3"/>
    <w:rsid w:val="00792103"/>
    <w:rsid w:val="007A05BF"/>
    <w:rsid w:val="007B2069"/>
    <w:rsid w:val="007B5E51"/>
    <w:rsid w:val="007B79E0"/>
    <w:rsid w:val="007C739B"/>
    <w:rsid w:val="007E316B"/>
    <w:rsid w:val="00855AEE"/>
    <w:rsid w:val="00881988"/>
    <w:rsid w:val="00881B17"/>
    <w:rsid w:val="008B411A"/>
    <w:rsid w:val="008C5E0F"/>
    <w:rsid w:val="008C7688"/>
    <w:rsid w:val="008F0C04"/>
    <w:rsid w:val="00911978"/>
    <w:rsid w:val="0093749D"/>
    <w:rsid w:val="00951595"/>
    <w:rsid w:val="0097414C"/>
    <w:rsid w:val="009A33BB"/>
    <w:rsid w:val="009B1BD1"/>
    <w:rsid w:val="009C5AA3"/>
    <w:rsid w:val="009D3828"/>
    <w:rsid w:val="00A104DE"/>
    <w:rsid w:val="00A57A0E"/>
    <w:rsid w:val="00A65594"/>
    <w:rsid w:val="00A93555"/>
    <w:rsid w:val="00AF4BFF"/>
    <w:rsid w:val="00B26A15"/>
    <w:rsid w:val="00B34A98"/>
    <w:rsid w:val="00B36D64"/>
    <w:rsid w:val="00B812C0"/>
    <w:rsid w:val="00B83A11"/>
    <w:rsid w:val="00B914E9"/>
    <w:rsid w:val="00B92C9B"/>
    <w:rsid w:val="00BB43B8"/>
    <w:rsid w:val="00BC4E92"/>
    <w:rsid w:val="00BC5600"/>
    <w:rsid w:val="00BD047F"/>
    <w:rsid w:val="00BD3483"/>
    <w:rsid w:val="00BE4D64"/>
    <w:rsid w:val="00C06AAE"/>
    <w:rsid w:val="00C42078"/>
    <w:rsid w:val="00C76154"/>
    <w:rsid w:val="00CB5B6B"/>
    <w:rsid w:val="00CC3B44"/>
    <w:rsid w:val="00CC6F03"/>
    <w:rsid w:val="00CD4265"/>
    <w:rsid w:val="00CD78BD"/>
    <w:rsid w:val="00D3668B"/>
    <w:rsid w:val="00D4188D"/>
    <w:rsid w:val="00D47942"/>
    <w:rsid w:val="00D505AA"/>
    <w:rsid w:val="00D51A68"/>
    <w:rsid w:val="00D5550D"/>
    <w:rsid w:val="00D762EA"/>
    <w:rsid w:val="00D92232"/>
    <w:rsid w:val="00D96EAF"/>
    <w:rsid w:val="00D971F6"/>
    <w:rsid w:val="00DA7370"/>
    <w:rsid w:val="00DF2A77"/>
    <w:rsid w:val="00E1492E"/>
    <w:rsid w:val="00E23430"/>
    <w:rsid w:val="00E25A6D"/>
    <w:rsid w:val="00E3330A"/>
    <w:rsid w:val="00E6220B"/>
    <w:rsid w:val="00E720A3"/>
    <w:rsid w:val="00E80473"/>
    <w:rsid w:val="00EA41B3"/>
    <w:rsid w:val="00EB4DCF"/>
    <w:rsid w:val="00EC41A0"/>
    <w:rsid w:val="00EC4777"/>
    <w:rsid w:val="00EC6911"/>
    <w:rsid w:val="00EE6EFB"/>
    <w:rsid w:val="00F078F0"/>
    <w:rsid w:val="00F136B0"/>
    <w:rsid w:val="00F36885"/>
    <w:rsid w:val="00F47AB4"/>
    <w:rsid w:val="00F51D59"/>
    <w:rsid w:val="00F64BE2"/>
    <w:rsid w:val="00F7562B"/>
    <w:rsid w:val="00F92753"/>
    <w:rsid w:val="00F92BDC"/>
    <w:rsid w:val="00FA0FE0"/>
    <w:rsid w:val="00FA7754"/>
    <w:rsid w:val="00FB7FC5"/>
    <w:rsid w:val="00FC511F"/>
    <w:rsid w:val="00FC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43C0E8"/>
  <w15:chartTrackingRefBased/>
  <w15:docId w15:val="{4260BBB8-F53E-314E-BDA0-95343B647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1F6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VACA PANIAGUA</dc:creator>
  <cp:keywords/>
  <dc:description/>
  <cp:lastModifiedBy>FELIPE VACA PANIAGUA</cp:lastModifiedBy>
  <cp:revision>1</cp:revision>
  <dcterms:created xsi:type="dcterms:W3CDTF">2023-02-02T21:15:00Z</dcterms:created>
  <dcterms:modified xsi:type="dcterms:W3CDTF">2023-02-02T21:15:00Z</dcterms:modified>
</cp:coreProperties>
</file>